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2092"/>
        <w:gridCol w:w="2092"/>
        <w:gridCol w:w="1224"/>
        <w:gridCol w:w="1890"/>
      </w:tblGrid>
      <w:tr w14:paraId="4380C7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A50C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 Table 3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op 100 differentially expressed genes identified by pseudotemporal trajectory analysis</w:t>
            </w:r>
          </w:p>
        </w:tc>
      </w:tr>
      <w:tr w14:paraId="413A2C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84C7AB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20E4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AD43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val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345A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50A4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_cells_expressed</w:t>
            </w:r>
          </w:p>
        </w:tc>
      </w:tr>
      <w:tr w14:paraId="03D9EB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938F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ND3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D9AE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4749612536816e-163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DA34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01832831526e-160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6F62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ND3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F9CA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9</w:t>
            </w:r>
          </w:p>
        </w:tc>
      </w:tr>
      <w:tr w14:paraId="3CE5F6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368D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SK1N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A38B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553765198033e-144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0291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4321952490446e-142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2311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SK1N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46EE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5</w:t>
            </w:r>
          </w:p>
        </w:tc>
      </w:tr>
      <w:tr w14:paraId="46F79E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876E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GALS1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B182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302247856114e-143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7820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6956354993843e-141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1AA5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GALS1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85BD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3</w:t>
            </w:r>
          </w:p>
        </w:tc>
      </w:tr>
      <w:tr w14:paraId="0FDDF2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DA3A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P3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D53D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0248090568077e-130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2E68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179602934197e-127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2104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P3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9A7D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</w:t>
            </w:r>
          </w:p>
        </w:tc>
      </w:tr>
      <w:tr w14:paraId="5383B4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17E3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FF3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104C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7EE2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91A8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FF3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58A1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2</w:t>
            </w:r>
          </w:p>
        </w:tc>
      </w:tr>
      <w:tr w14:paraId="39C35B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D88A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FF2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83B6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152022760844e-200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5495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046393491272e-198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595A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FF2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2573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5</w:t>
            </w:r>
          </w:p>
        </w:tc>
      </w:tr>
      <w:tr w14:paraId="48A50F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D2E2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FF1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EA42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4288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9F29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FF1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4B7B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8</w:t>
            </w:r>
          </w:p>
        </w:tc>
      </w:tr>
      <w:tr w14:paraId="56840C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4B5C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PI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D7A2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180142161991e-134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9BD3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7900011558953e-132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87AF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PI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B3DA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0</w:t>
            </w:r>
          </w:p>
        </w:tc>
      </w:tr>
      <w:tr w14:paraId="247B98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7821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E2C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94E8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5377124085798e-144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CF86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146687678424e-141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650C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E2C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776F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</w:t>
            </w:r>
          </w:p>
        </w:tc>
      </w:tr>
      <w:tr w14:paraId="48F367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9CE4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M2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C9B2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7B01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5757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M2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01E4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6</w:t>
            </w:r>
          </w:p>
        </w:tc>
      </w:tr>
      <w:tr w14:paraId="12E411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6A5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E2S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201E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192659193422e-148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31E8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553643487999e-145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79C9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E2S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77CD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5</w:t>
            </w:r>
          </w:p>
        </w:tc>
      </w:tr>
      <w:tr w14:paraId="7B2AAF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45FA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K6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0530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6855103120264e-244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F206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4569383626509e-241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8434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K6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6825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4</w:t>
            </w:r>
          </w:p>
        </w:tc>
      </w:tr>
      <w:tr w14:paraId="583AD0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10DE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L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BD62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563593463562e-149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14B7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0208772525497e-147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92D9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L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BF3F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6</w:t>
            </w:r>
          </w:p>
        </w:tc>
      </w:tr>
      <w:tr w14:paraId="32DAFC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A051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E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03A9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113522110039e-170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D05A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52888966062e-167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CB1F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E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957B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7</w:t>
            </w:r>
          </w:p>
        </w:tc>
      </w:tr>
      <w:tr w14:paraId="443207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FA5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PD3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F17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321563618106e-241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B9CE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2529960355147e-239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799D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PD3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7EF9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</w:t>
            </w:r>
          </w:p>
        </w:tc>
      </w:tr>
      <w:tr w14:paraId="010DD5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61E5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ACAM5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F920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7B85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57E2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ACAM5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9EB2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0</w:t>
            </w:r>
          </w:p>
        </w:tc>
      </w:tr>
      <w:tr w14:paraId="572928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0791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ACAM6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DCD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425654369711e-242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7190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477542746398e-239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AD7B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ACAM6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334F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9</w:t>
            </w:r>
          </w:p>
        </w:tc>
      </w:tr>
      <w:tr w14:paraId="1BA5B4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481D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8788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7289205494619e-280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B90A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9429073966646e-277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DA01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8285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</w:t>
            </w:r>
          </w:p>
        </w:tc>
      </w:tr>
      <w:tr w14:paraId="0B6985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0597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8954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3314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BEBE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EEB1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5</w:t>
            </w:r>
          </w:p>
        </w:tc>
      </w:tr>
      <w:tr w14:paraId="0601B8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EB74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TA6-AS1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40DD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7442289580577e-121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358B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705610924889e-118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D1BD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TA6-AS1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389E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2</w:t>
            </w:r>
          </w:p>
        </w:tc>
      </w:tr>
      <w:tr w14:paraId="247F7C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AC71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MP1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FBD4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5779825381129e-136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43F0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588769418375e-133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E35F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MP1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B5C8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0</w:t>
            </w:r>
          </w:p>
        </w:tc>
      </w:tr>
      <w:tr w14:paraId="5D4A0D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B1C4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C3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32A7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5453722415598e-140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1B6F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641438202306e-137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12DA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C3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B178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5</w:t>
            </w:r>
          </w:p>
        </w:tc>
      </w:tr>
      <w:tr w14:paraId="688662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0300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T17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448F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E264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82BA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T17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3A22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4</w:t>
            </w:r>
          </w:p>
        </w:tc>
      </w:tr>
      <w:tr w14:paraId="5FAA1F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AF09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2A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5C31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640678903679e-234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E0BE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99069028664e-231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4E74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2A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D82C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6</w:t>
            </w:r>
          </w:p>
        </w:tc>
      </w:tr>
      <w:tr w14:paraId="405BD2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9669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C5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536E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853948867512e-164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5CA3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980630749363e-162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4F6E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C5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CE48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5</w:t>
            </w:r>
          </w:p>
        </w:tc>
      </w:tr>
      <w:tr w14:paraId="173023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89E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BS1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29DD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E981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8CF4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BS1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D974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8</w:t>
            </w:r>
          </w:p>
        </w:tc>
      </w:tr>
      <w:tr w14:paraId="327205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7BD5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FM4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7619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810701961778e-310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047F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447301552663e-307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B609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FM4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E8CA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3</w:t>
            </w:r>
          </w:p>
        </w:tc>
      </w:tr>
      <w:tr w14:paraId="54055A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7A71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M2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2276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4709290353245e-165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CCA1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9136575683901e-162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F0F5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M2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4174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0</w:t>
            </w:r>
          </w:p>
        </w:tc>
      </w:tr>
      <w:tr w14:paraId="1DD2CA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F0D3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M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BE8A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9970904007656e-290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6E72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961126399633e-287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E715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M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7CE3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9</w:t>
            </w:r>
          </w:p>
        </w:tc>
      </w:tr>
      <w:tr w14:paraId="479CEE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4E5D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Z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57E1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AF34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5D79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Z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9E78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9</w:t>
            </w:r>
          </w:p>
        </w:tc>
      </w:tr>
      <w:tr w14:paraId="6DDD7E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C54E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20656.1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4947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5487107635018e-321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E6CC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7738961342856e-318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BA81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20656.1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CC52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1</w:t>
            </w:r>
          </w:p>
        </w:tc>
      </w:tr>
      <w:tr w14:paraId="67EEC8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5A64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5F1B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5DE8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5684991123638e-176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EF73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914835398763e-173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4962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5F1B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F032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9</w:t>
            </w:r>
          </w:p>
        </w:tc>
      </w:tr>
      <w:tr w14:paraId="40ECB9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0966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T7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8EC7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29A3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6B2E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T7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F016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9</w:t>
            </w:r>
          </w:p>
        </w:tc>
      </w:tr>
      <w:tr w14:paraId="1F13FF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00B4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T18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F6CA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120971631508e-128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9AD3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82513155541e-125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C59D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T18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5E96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1</w:t>
            </w:r>
          </w:p>
        </w:tc>
      </w:tr>
      <w:tr w14:paraId="256830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60A6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BP6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3E89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218327478946e-118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BE7D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5308753823088e-116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B4DA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BP6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0738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4</w:t>
            </w:r>
          </w:p>
        </w:tc>
      </w:tr>
      <w:tr w14:paraId="0504F6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7A87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BA1B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B8B2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252230900276e-148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708B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603508171249e-146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1DD7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BA1B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1725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0</w:t>
            </w:r>
          </w:p>
        </w:tc>
      </w:tr>
      <w:tr w14:paraId="00BE70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1F4D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ST1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BE46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095563704625e-131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702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013758933656e-129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1AC6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ST1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C6CB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5</w:t>
            </w:r>
          </w:p>
        </w:tc>
      </w:tr>
      <w:tr w14:paraId="528DCC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80E5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HB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4E54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0201352117494e-297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FF00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337059239432e-294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38D1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HB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2B3D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3</w:t>
            </w:r>
          </w:p>
        </w:tc>
      </w:tr>
      <w:tr w14:paraId="07A481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13BB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P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6234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14A8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4445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P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5739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</w:t>
            </w:r>
          </w:p>
        </w:tc>
      </w:tr>
      <w:tr w14:paraId="34068F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2344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MKLB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5233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5468208379204e-162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805E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105693130231e-159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DB6C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MKLB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2504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</w:t>
            </w:r>
          </w:p>
        </w:tc>
      </w:tr>
      <w:tr w14:paraId="4A821D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E973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BX3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3BE6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474463036186e-127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0F83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5449754958236e-125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7804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BX3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041D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1</w:t>
            </w:r>
          </w:p>
        </w:tc>
      </w:tr>
      <w:tr w14:paraId="038480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3DC7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9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A4A6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2471160503049e-129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1AC2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322887833893e-126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26E7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9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1FBA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2</w:t>
            </w:r>
          </w:p>
        </w:tc>
      </w:tr>
      <w:tr w14:paraId="090BD0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9F3A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E0EA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8764616827863e-174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2147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002813708298e-171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F56B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CC5F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2</w:t>
            </w:r>
          </w:p>
        </w:tc>
      </w:tr>
      <w:tr w14:paraId="3ECD1E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FE9B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A1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E047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3242907006716e-142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C3F5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0089534164452e-140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413F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A1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1A23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</w:tr>
      <w:tr w14:paraId="57959C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DA8F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TL2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9F8B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802356346407e-175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A6F5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4671693810195e-173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4A4A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TL2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A656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1</w:t>
            </w:r>
          </w:p>
        </w:tc>
      </w:tr>
      <w:tr w14:paraId="341901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BF02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R1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6E4E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2846860840732e-150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1F70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879075704071e-147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BED7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R1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EE40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</w:t>
            </w:r>
          </w:p>
        </w:tc>
      </w:tr>
      <w:tr w14:paraId="4BBD53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1EC7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H1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58B8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2915809426343e-200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5C3B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597383402162e-197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98E8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H1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33EB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0</w:t>
            </w:r>
          </w:p>
        </w:tc>
      </w:tr>
      <w:tr w14:paraId="60BAA8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34C6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5AC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247E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3561260841677e-286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A5C9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2627568656469e-283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DE70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5AC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553C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2</w:t>
            </w:r>
          </w:p>
        </w:tc>
      </w:tr>
      <w:tr w14:paraId="05D997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476B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D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AC8F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0096094102664e-127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E90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8191807671709e-125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3BA7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D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A304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9</w:t>
            </w:r>
          </w:p>
        </w:tc>
      </w:tr>
      <w:tr w14:paraId="12A0C5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EB52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D4C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3013500334884e-304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731B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5788628037616e-301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006B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C94E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</w:p>
        </w:tc>
      </w:tr>
      <w:tr w14:paraId="3963F9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3982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1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9653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464523554049e-134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9D44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253531610193e-132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BE8A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1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D3EA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3</w:t>
            </w:r>
          </w:p>
        </w:tc>
      </w:tr>
      <w:tr w14:paraId="0CCE59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6A1F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AP1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A3B3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D795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B88F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AP1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AF7D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6</w:t>
            </w:r>
          </w:p>
        </w:tc>
      </w:tr>
      <w:tr w14:paraId="567884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6724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ITM3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6A84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910534452828e-122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D63F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034281292378e-120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BCA8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ITM3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51BA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1</w:t>
            </w:r>
          </w:p>
        </w:tc>
      </w:tr>
      <w:tr w14:paraId="08C830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66FB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MBT1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CEFE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53A6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60E4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MBT1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B90C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2</w:t>
            </w:r>
          </w:p>
        </w:tc>
      </w:tr>
      <w:tr w14:paraId="2B9A7C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896C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CG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7CD0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351770685299e-312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AD32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0373767515393e-310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EF76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CG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6932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7</w:t>
            </w:r>
          </w:p>
        </w:tc>
      </w:tr>
      <w:tr w14:paraId="706332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34EB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IRF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9924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966775566125e-133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5E1B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7571407821524e-131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1DDF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IRF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4E10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9</w:t>
            </w:r>
          </w:p>
        </w:tc>
      </w:tr>
      <w:tr w14:paraId="6E772B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F5BA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U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8A4E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715515702542e-157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AA57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472432915497e-155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3A51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U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2DAA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0</w:t>
            </w:r>
          </w:p>
        </w:tc>
      </w:tr>
      <w:tr w14:paraId="390598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2603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GN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5D16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234664713729e-144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DD86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6659199710034e-142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F9A1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GN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9BB2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2</w:t>
            </w:r>
          </w:p>
        </w:tc>
      </w:tr>
      <w:tr w14:paraId="53CBB6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30A0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M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ABC5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8587475269586e-154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9CF7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368403901154e-151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81F2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M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8304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2</w:t>
            </w:r>
          </w:p>
        </w:tc>
      </w:tr>
      <w:tr w14:paraId="76FA1D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F27C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R1C2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10F1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FDCB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7799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R1C2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E93F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8</w:t>
            </w:r>
          </w:p>
        </w:tc>
      </w:tr>
      <w:tr w14:paraId="364A4D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3894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C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138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026996885052e-204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6E0C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5168705861201e-202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0ACF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C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07BD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</w:t>
            </w:r>
          </w:p>
        </w:tc>
      </w:tr>
      <w:tr w14:paraId="0DF816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B9D5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XA1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158B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794F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3B20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XA1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A9DA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3</w:t>
            </w:r>
          </w:p>
        </w:tc>
      </w:tr>
      <w:tr w14:paraId="55930E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129E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PD2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15E8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0345565762087e-202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FED5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710542408712e-199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A57C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PD2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3EAB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9</w:t>
            </w:r>
          </w:p>
        </w:tc>
      </w:tr>
      <w:tr w14:paraId="54D415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9A66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BC2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F012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299142843967e-154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69F5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7161178322826e-152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8D45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BC2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D185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</w:t>
            </w:r>
          </w:p>
        </w:tc>
      </w:tr>
      <w:tr w14:paraId="317972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1102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V1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2DAB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3942981654869e-215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2F23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475317453933e-212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A0E1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V1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AB90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7</w:t>
            </w:r>
          </w:p>
        </w:tc>
      </w:tr>
      <w:tr w14:paraId="63D22A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E3AE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3C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2F8F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359288341686e-225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0AC5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668646737271e-222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9853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3C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0230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5</w:t>
            </w:r>
          </w:p>
        </w:tc>
      </w:tr>
      <w:tr w14:paraId="3E7163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2BFA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3A5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8945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339900499393e-164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A515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613275881158e-162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586C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3A5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3523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3</w:t>
            </w:r>
          </w:p>
        </w:tc>
      </w:tr>
      <w:tr w14:paraId="68DCB8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0B6A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10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B18C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1551092304782e-149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AD79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9694975092051e-147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9A28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10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D42D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</w:t>
            </w:r>
          </w:p>
        </w:tc>
      </w:tr>
      <w:tr w14:paraId="67E5D9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FD12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K3B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DFD3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436966916697e-156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B145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7393506429837e-154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A88B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K3B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0D51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</w:t>
            </w:r>
          </w:p>
        </w:tc>
      </w:tr>
      <w:tr w14:paraId="752CEE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B67E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BP3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8EDB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738617553295e-153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5C67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381335679816e-151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59A1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BP3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4C89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9</w:t>
            </w:r>
          </w:p>
        </w:tc>
      </w:tr>
      <w:tr w14:paraId="05B9D7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E16F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4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EBF4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386761288784e-149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4A71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354086927451e-147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FDDE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4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8993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1</w:t>
            </w:r>
          </w:p>
        </w:tc>
      </w:tr>
      <w:tr w14:paraId="55FBBA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CDEE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C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B135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9929247654513e-163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EBAA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460372203949e-160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196C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C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B232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</w:t>
            </w:r>
          </w:p>
        </w:tc>
      </w:tr>
      <w:tr w14:paraId="7449DC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5BA3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GA1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98F2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3894063223899e-146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3ABE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127575990586e-143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E21B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GA1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378F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5</w:t>
            </w:r>
          </w:p>
        </w:tc>
      </w:tr>
      <w:tr w14:paraId="56941D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E568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SP1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5803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848694801669e-176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9C1F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4330425157589e-174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4541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SP1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8167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3</w:t>
            </w:r>
          </w:p>
        </w:tc>
      </w:tr>
      <w:tr w14:paraId="02FAC5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0FC8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QGAP2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3294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529136624e-143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4A0A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2486493523132e-141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8D2E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QGAP2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084C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8</w:t>
            </w:r>
          </w:p>
        </w:tc>
      </w:tr>
      <w:tr w14:paraId="0B4766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F9A9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YB1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3FE4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4731887711158e-117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21DE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697742813732e-114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12C7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YB1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31A1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</w:t>
            </w:r>
          </w:p>
        </w:tc>
      </w:tr>
      <w:tr w14:paraId="02E601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3601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BP7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F0D7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957675931798e-182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5BA8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0029290493373e-180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1E50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BP7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3D74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2</w:t>
            </w:r>
          </w:p>
        </w:tc>
      </w:tr>
      <w:tr w14:paraId="7ED588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F3DE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EG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4AD8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423588504805e-259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3077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825829970102e-256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4E0B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EG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4E1A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</w:t>
            </w:r>
          </w:p>
        </w:tc>
      </w:tr>
      <w:tr w14:paraId="46D232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7048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EG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40DA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8013191256327e-236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EB5E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9301800904666e-233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9EB9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EG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27BA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4</w:t>
            </w:r>
          </w:p>
        </w:tc>
      </w:tr>
      <w:tr w14:paraId="3E05FE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8E6F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DN18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04B6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749184803452e-226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A5B8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0248979093962e-224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4243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DN18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9A53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7</w:t>
            </w:r>
          </w:p>
        </w:tc>
      </w:tr>
      <w:tr w14:paraId="00127E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B3F6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CBLD2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6862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5720494197662e-137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35A9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535472382657e-134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84D6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CBLD2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1868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2</w:t>
            </w:r>
          </w:p>
        </w:tc>
      </w:tr>
      <w:tr w14:paraId="43E484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CD62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N1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2E3F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C7C3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12D9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N1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FA13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6</w:t>
            </w:r>
          </w:p>
        </w:tc>
      </w:tr>
      <w:tr w14:paraId="27C2D2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DDB0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LT1C2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E40F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EC7A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C0C9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LT1C2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0E9D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9</w:t>
            </w:r>
          </w:p>
        </w:tc>
      </w:tr>
      <w:tr w14:paraId="720C27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D62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0342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40E0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649E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62D3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0342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B6EA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2</w:t>
            </w:r>
          </w:p>
        </w:tc>
      </w:tr>
      <w:tr w14:paraId="0AEBDE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DF04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RD36C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55EE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7838388239682e-302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1B7E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3577563817908e-299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E93D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RD36C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D5DD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4</w:t>
            </w:r>
          </w:p>
        </w:tc>
      </w:tr>
      <w:tr w14:paraId="7D29B9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6B40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1A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6B2E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5582084642099e-147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9D86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1129401427633e-145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71E5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1A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E757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3</w:t>
            </w:r>
          </w:p>
        </w:tc>
      </w:tr>
      <w:tr w14:paraId="0641C2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C844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N8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F372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4294006593607e-127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7426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8383358223702e-125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E8C0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N8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66FD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0</w:t>
            </w:r>
          </w:p>
        </w:tc>
      </w:tr>
      <w:tr w14:paraId="6CF6BF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0F29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E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C701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818981602456e-293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555D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101447837901e-290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1FE3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E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88F0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5</w:t>
            </w:r>
          </w:p>
        </w:tc>
      </w:tr>
      <w:tr w14:paraId="6D121C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B9C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GR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C66B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944069015846e-126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D861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472676288792e-124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4FB5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GR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38A7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8</w:t>
            </w:r>
          </w:p>
        </w:tc>
      </w:tr>
      <w:tr w14:paraId="0E43F2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110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205HG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9331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9EE6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7E27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205HG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08B4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</w:t>
            </w:r>
          </w:p>
        </w:tc>
      </w:tr>
      <w:tr w14:paraId="46B0F8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61FE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F3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5F37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219913865988e-129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3416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612536117856e-127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4893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F3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A5F7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1</w:t>
            </w:r>
          </w:p>
        </w:tc>
      </w:tr>
      <w:tr w14:paraId="224CAE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935B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1B1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30BD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1561993775868e-149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7947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76603998537e-146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BC16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1B1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DB50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4</w:t>
            </w:r>
          </w:p>
        </w:tc>
      </w:tr>
      <w:tr w14:paraId="368EAC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45BC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LN1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1D8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442852812208e-181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23F4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329151577723e-178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B3D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LN1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6CDE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</w:tr>
      <w:tr w14:paraId="296E8B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A503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8BD9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682918261326e-266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9680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6334876809622e-264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9734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E6AD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6</w:t>
            </w:r>
          </w:p>
        </w:tc>
      </w:tr>
      <w:tr w14:paraId="00E09C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E62A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9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24C6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7530842697634e-190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51E7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099003977919e-187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50D8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9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CAA1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2</w:t>
            </w:r>
          </w:p>
        </w:tc>
      </w:tr>
      <w:tr w14:paraId="7163A9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983A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4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D1FD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62891358511e-151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791B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479498832753e-149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7364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4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16FE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7</w:t>
            </w:r>
          </w:p>
        </w:tc>
      </w:tr>
      <w:tr w14:paraId="728A13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A683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2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41D9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2B42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2E97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2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1B98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4</w:t>
            </w:r>
          </w:p>
        </w:tc>
      </w:tr>
      <w:tr w14:paraId="592DFD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FF33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4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D142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358077272589e-192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23FB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1594401216391e-190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A65B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4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BE8B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7</w:t>
            </w:r>
          </w:p>
        </w:tc>
      </w:tr>
      <w:tr w14:paraId="509775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9FFE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CA2B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B6AC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978283581985e-148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AE6D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7567275866884e-146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5980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CA2B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E4B7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</w:tr>
      <w:tr w14:paraId="75D745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7190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MN1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31BF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535052702509e-118</w:t>
            </w:r>
          </w:p>
        </w:tc>
        <w:tc>
          <w:tcPr>
            <w:tcW w:w="12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94A7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713019323553e-116</w:t>
            </w:r>
          </w:p>
        </w:tc>
        <w:tc>
          <w:tcPr>
            <w:tcW w:w="7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B159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MN1</w:t>
            </w:r>
          </w:p>
        </w:tc>
        <w:tc>
          <w:tcPr>
            <w:tcW w:w="11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FE30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3</w:t>
            </w:r>
          </w:p>
        </w:tc>
      </w:tr>
    </w:tbl>
    <w:p w14:paraId="01332B39"/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A082BAC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B9EA236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B9EA236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B6F122B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947B51"/>
    <w:rsid w:val="37947B51"/>
    <w:rsid w:val="392C3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17</Words>
  <Characters>4860</Characters>
  <Lines>0</Lines>
  <Paragraphs>0</Paragraphs>
  <TotalTime>0</TotalTime>
  <ScaleCrop>false</ScaleCrop>
  <LinksUpToDate>false</LinksUpToDate>
  <CharactersWithSpaces>487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5T06:36:00Z</dcterms:created>
  <dc:creator>顾炎</dc:creator>
  <cp:lastModifiedBy>顾炎</cp:lastModifiedBy>
  <dcterms:modified xsi:type="dcterms:W3CDTF">2025-08-25T06:41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6099DF4305C24A0590B75CCDFDFEE3DC_11</vt:lpwstr>
  </property>
  <property fmtid="{D5CDD505-2E9C-101B-9397-08002B2CF9AE}" pid="4" name="KSOTemplateDocerSaveRecord">
    <vt:lpwstr>eyJoZGlkIjoiNmJkNzc1NmNiZmQzNGNkYjg1MzIxMzg1YzVhMTZlYjUiLCJ1c2VySWQiOiI0OTA0MjM2NzAifQ==</vt:lpwstr>
  </property>
</Properties>
</file>